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1DE" w:rsidRDefault="003911DE" w:rsidP="003911DE">
      <w:r w:rsidRPr="00987797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>
        <w:rPr>
          <w:rFonts w:hint="eastAsia"/>
          <w:b/>
        </w:rPr>
        <w:t>7</w:t>
      </w:r>
      <w:r w:rsidRPr="00987797">
        <w:rPr>
          <w:rFonts w:hint="eastAsia"/>
          <w:b/>
        </w:rPr>
        <w:t xml:space="preserve">  </w:t>
      </w:r>
      <w:proofErr w:type="spellStart"/>
      <w:r>
        <w:rPr>
          <w:rFonts w:hint="eastAsia"/>
        </w:rPr>
        <w:t>Titre</w:t>
      </w:r>
      <w:proofErr w:type="spellEnd"/>
      <w:proofErr w:type="gramEnd"/>
      <w:r>
        <w:rPr>
          <w:rFonts w:hint="eastAsia"/>
        </w:rPr>
        <w:t xml:space="preserve"> an</w:t>
      </w:r>
      <w:r>
        <w:rPr>
          <w:rFonts w:eastAsia="PMingLiU" w:hint="eastAsia"/>
          <w:lang w:eastAsia="zh-HK"/>
        </w:rPr>
        <w:t>d</w:t>
      </w:r>
      <w:r>
        <w:rPr>
          <w:rFonts w:hint="eastAsia"/>
        </w:rPr>
        <w:t xml:space="preserve"> age distribution of </w:t>
      </w:r>
      <w:r w:rsidRPr="00987797">
        <w:rPr>
          <w:rFonts w:hint="eastAsia"/>
          <w:b/>
        </w:rPr>
        <w:t xml:space="preserve">samples in </w:t>
      </w:r>
      <w:r>
        <w:rPr>
          <w:rFonts w:hint="eastAsia"/>
          <w:b/>
        </w:rPr>
        <w:t>September</w:t>
      </w:r>
      <w:r>
        <w:rPr>
          <w:rFonts w:hint="eastAsia"/>
        </w:rPr>
        <w:t xml:space="preserve"> 2009 for serum antibodies against </w:t>
      </w:r>
      <w:r w:rsidRPr="00987797">
        <w:rPr>
          <w:rFonts w:hint="eastAsia"/>
          <w:b/>
        </w:rPr>
        <w:t>seasonal H1N1</w:t>
      </w:r>
      <w:r>
        <w:rPr>
          <w:rFonts w:hint="eastAsia"/>
        </w:rPr>
        <w:t xml:space="preserve"> by HI.  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3911DE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911DE" w:rsidRDefault="003911DE" w:rsidP="00142CC8">
            <w:r>
              <w:rPr>
                <w:rFonts w:hint="eastAsia"/>
              </w:rPr>
              <w:t>Age group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(# observations in each </w:t>
            </w:r>
            <w:proofErr w:type="spellStart"/>
            <w:r>
              <w:rPr>
                <w:rFonts w:eastAsia="PMingLiU" w:hint="eastAsia"/>
                <w:lang w:eastAsia="zh-HK"/>
              </w:rPr>
              <w:t>Titre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 category)</w:t>
            </w:r>
          </w:p>
        </w:tc>
      </w:tr>
      <w:tr w:rsidR="003911DE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911DE" w:rsidRDefault="003911DE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320</w:t>
            </w:r>
          </w:p>
        </w:tc>
      </w:tr>
      <w:tr w:rsidR="003911DE" w:rsidTr="00142CC8"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0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14.6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1DE" w:rsidRDefault="003911D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1DE" w:rsidRDefault="003911D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1DE" w:rsidRDefault="003911D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1DE" w:rsidRDefault="003911D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1DE" w:rsidRDefault="003911D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1DE" w:rsidRPr="00E7702C" w:rsidRDefault="003911DE" w:rsidP="00142CC8">
            <w:pPr>
              <w:rPr>
                <w:szCs w:val="21"/>
              </w:rPr>
            </w:pPr>
            <w:r w:rsidRPr="00E7702C">
              <w:rPr>
                <w:szCs w:val="21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911DE" w:rsidRPr="00E7702C" w:rsidRDefault="003911DE" w:rsidP="00142CC8">
            <w:pPr>
              <w:rPr>
                <w:szCs w:val="21"/>
              </w:rPr>
            </w:pPr>
            <w:r w:rsidRPr="00E7702C">
              <w:rPr>
                <w:szCs w:val="21"/>
              </w:rPr>
              <w:t>4</w:t>
            </w:r>
          </w:p>
        </w:tc>
      </w:tr>
      <w:tr w:rsidR="003911DE" w:rsidRPr="00785DF8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3911DE" w:rsidRPr="00785DF8" w:rsidRDefault="003911DE" w:rsidP="00142CC8">
            <w:r w:rsidRPr="00785DF8">
              <w:rPr>
                <w:rFonts w:hint="eastAsia"/>
              </w:rPr>
              <w:t>6-1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3911DE" w:rsidRPr="00785DF8" w:rsidRDefault="003911DE" w:rsidP="00142CC8">
            <w:r w:rsidRPr="00785DF8">
              <w:rPr>
                <w:rFonts w:hint="eastAsia"/>
              </w:rPr>
              <w:t xml:space="preserve"> 7.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3911DE" w:rsidRPr="00785DF8" w:rsidRDefault="003911DE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0</w:t>
            </w:r>
          </w:p>
        </w:tc>
      </w:tr>
      <w:tr w:rsidR="003911DE" w:rsidRPr="00785DF8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3911DE" w:rsidRPr="00785DF8" w:rsidRDefault="003911DE" w:rsidP="00142CC8">
            <w:r w:rsidRPr="00785DF8">
              <w:rPr>
                <w:rFonts w:hint="eastAsia"/>
              </w:rPr>
              <w:t>16-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3911DE" w:rsidRPr="00785DF8" w:rsidRDefault="003911DE" w:rsidP="00142CC8">
            <w:r w:rsidRPr="00785DF8">
              <w:rPr>
                <w:rFonts w:hint="eastAsia"/>
              </w:rPr>
              <w:t>10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3911DE" w:rsidRPr="00785DF8" w:rsidRDefault="003911DE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1</w:t>
            </w:r>
          </w:p>
        </w:tc>
      </w:tr>
      <w:tr w:rsidR="003911DE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3911DE" w:rsidRPr="00785DF8" w:rsidRDefault="003911DE" w:rsidP="00142CC8">
            <w:r w:rsidRPr="00785DF8">
              <w:rPr>
                <w:rFonts w:hint="eastAsia"/>
              </w:rPr>
              <w:t>26-5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3911DE" w:rsidRPr="00785DF8" w:rsidRDefault="003911DE" w:rsidP="00142CC8">
            <w:r w:rsidRPr="00785DF8">
              <w:rPr>
                <w:rFonts w:hint="eastAsia"/>
              </w:rPr>
              <w:t>17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785DF8" w:rsidRDefault="003911DE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3911DE" w:rsidRPr="00E7702C" w:rsidRDefault="003911DE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0</w:t>
            </w:r>
          </w:p>
        </w:tc>
      </w:tr>
      <w:tr w:rsidR="003911DE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3911DE" w:rsidRDefault="003911DE" w:rsidP="00142CC8">
            <w:r w:rsidRPr="00CB23DC"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11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Default="003911D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Default="003911D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Default="003911D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Default="003911D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Default="003911DE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1DE" w:rsidRPr="00E7702C" w:rsidRDefault="003911DE" w:rsidP="00142CC8">
            <w:pPr>
              <w:rPr>
                <w:szCs w:val="21"/>
              </w:rPr>
            </w:pPr>
            <w:r w:rsidRPr="00E7702C">
              <w:rPr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3911DE" w:rsidRPr="00E7702C" w:rsidRDefault="003911DE" w:rsidP="00142CC8">
            <w:pPr>
              <w:rPr>
                <w:szCs w:val="21"/>
              </w:rPr>
            </w:pPr>
            <w:r w:rsidRPr="00E7702C">
              <w:rPr>
                <w:szCs w:val="21"/>
              </w:rPr>
              <w:t>0</w:t>
            </w:r>
          </w:p>
        </w:tc>
      </w:tr>
      <w:tr w:rsidR="003911DE" w:rsidTr="00142CC8"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11DE" w:rsidRPr="00CB23DC" w:rsidRDefault="003911DE" w:rsidP="00142CC8">
            <w:r w:rsidRPr="00CB23DC">
              <w:t>∑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11DE" w:rsidRPr="00CB23DC" w:rsidRDefault="003911DE" w:rsidP="00142CC8">
            <w:r>
              <w:rPr>
                <w:rFonts w:hint="eastAsia"/>
              </w:rPr>
              <w:t>10.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37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2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1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Default="003911DE" w:rsidP="00142CC8">
            <w:r>
              <w:rPr>
                <w:rFonts w:hint="eastAsia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DE" w:rsidRPr="00FF0BCE" w:rsidRDefault="003911DE" w:rsidP="00142CC8">
            <w:r>
              <w:rPr>
                <w:rFonts w:hint="eastAsia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911DE" w:rsidRPr="00E2430E" w:rsidRDefault="003911DE" w:rsidP="00142CC8">
            <w:pPr>
              <w:rPr>
                <w:szCs w:val="21"/>
              </w:rPr>
            </w:pPr>
            <w:r w:rsidRPr="00E2430E">
              <w:rPr>
                <w:szCs w:val="21"/>
              </w:rPr>
              <w:t>5</w:t>
            </w:r>
          </w:p>
        </w:tc>
      </w:tr>
    </w:tbl>
    <w:p w:rsidR="003911DE" w:rsidRDefault="003911DE" w:rsidP="003911DE"/>
    <w:p w:rsidR="00A41B51" w:rsidRDefault="005131A8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31A8" w:rsidRDefault="005131A8" w:rsidP="003911DE">
      <w:pPr>
        <w:spacing w:after="0" w:line="240" w:lineRule="auto"/>
      </w:pPr>
      <w:r>
        <w:separator/>
      </w:r>
    </w:p>
  </w:endnote>
  <w:endnote w:type="continuationSeparator" w:id="0">
    <w:p w:rsidR="005131A8" w:rsidRDefault="005131A8" w:rsidP="00391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31A8" w:rsidRDefault="005131A8" w:rsidP="003911DE">
      <w:pPr>
        <w:spacing w:after="0" w:line="240" w:lineRule="auto"/>
      </w:pPr>
      <w:r>
        <w:separator/>
      </w:r>
    </w:p>
  </w:footnote>
  <w:footnote w:type="continuationSeparator" w:id="0">
    <w:p w:rsidR="005131A8" w:rsidRDefault="005131A8" w:rsidP="003911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911DE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335B21"/>
    <w:rsid w:val="0037565C"/>
    <w:rsid w:val="003911DE"/>
    <w:rsid w:val="003C0E7C"/>
    <w:rsid w:val="003E3E5F"/>
    <w:rsid w:val="005011F9"/>
    <w:rsid w:val="005131A8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960AB0"/>
    <w:rsid w:val="00A228F6"/>
    <w:rsid w:val="00A3378D"/>
    <w:rsid w:val="00A50296"/>
    <w:rsid w:val="00B21746"/>
    <w:rsid w:val="00B46359"/>
    <w:rsid w:val="00B6178F"/>
    <w:rsid w:val="00B70BEB"/>
    <w:rsid w:val="00C45CE8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911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11DE"/>
  </w:style>
  <w:style w:type="paragraph" w:styleId="Footer">
    <w:name w:val="footer"/>
    <w:basedOn w:val="Normal"/>
    <w:link w:val="FooterChar"/>
    <w:uiPriority w:val="99"/>
    <w:semiHidden/>
    <w:unhideWhenUsed/>
    <w:rsid w:val="003911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911DE"/>
  </w:style>
  <w:style w:type="table" w:styleId="TableGrid">
    <w:name w:val="Table Grid"/>
    <w:basedOn w:val="TableNormal"/>
    <w:rsid w:val="003911DE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3:00Z</dcterms:created>
  <dcterms:modified xsi:type="dcterms:W3CDTF">2012-12-13T03:43:00Z</dcterms:modified>
</cp:coreProperties>
</file>